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109" w:rsidRDefault="002E4109" w:rsidP="002E4109">
      <w:r>
        <w:rPr>
          <w:b/>
        </w:rPr>
        <w:t xml:space="preserve">Additional File 1. </w:t>
      </w:r>
      <w:r>
        <w:t>Correlations (Spearman’s) among individual scales on the Neighborhood Scales Questionnaire.</w:t>
      </w:r>
    </w:p>
    <w:p w:rsidR="002E4109" w:rsidRDefault="002E4109" w:rsidP="002E41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2E4109" w:rsidTr="001F2FE1">
        <w:tc>
          <w:tcPr>
            <w:tcW w:w="1618" w:type="dxa"/>
          </w:tcPr>
          <w:p w:rsidR="002E4109" w:rsidRDefault="002E4109" w:rsidP="001F2FE1"/>
        </w:tc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Walking Environment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Safety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esthetic Quality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Violence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vailability of Healthy Foods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Social Cohesion</w:t>
            </w:r>
          </w:p>
        </w:tc>
        <w:tc>
          <w:tcPr>
            <w:tcW w:w="1619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ctivities with Neighbors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Walking Environment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15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20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524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427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492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80*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Safety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.515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650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622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6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5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 197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esthetic Quality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520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650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60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91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43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24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Violence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-.524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622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60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239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391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001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vailability of Healthy Foods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.427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6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91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239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358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162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Social Cohesion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.492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54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543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-.391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358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480**</w:t>
            </w:r>
          </w:p>
        </w:tc>
      </w:tr>
      <w:tr w:rsidR="002E4109" w:rsidTr="001F2FE1">
        <w:tc>
          <w:tcPr>
            <w:tcW w:w="1618" w:type="dxa"/>
          </w:tcPr>
          <w:p w:rsidR="002E4109" w:rsidRDefault="002E4109" w:rsidP="001F2FE1">
            <w:r w:rsidRPr="000C1372">
              <w:rPr>
                <w:b/>
                <w:sz w:val="20"/>
                <w:szCs w:val="20"/>
              </w:rPr>
              <w:t>Activities with Neighbors</w:t>
            </w:r>
          </w:p>
        </w:tc>
        <w:tc>
          <w:tcPr>
            <w:tcW w:w="1618" w:type="dxa"/>
          </w:tcPr>
          <w:p w:rsidR="002E4109" w:rsidRDefault="002E4109" w:rsidP="001F2FE1">
            <w:pPr>
              <w:jc w:val="center"/>
            </w:pPr>
            <w:r>
              <w:t>.280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 197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224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001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162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.480**</w:t>
            </w:r>
          </w:p>
        </w:tc>
        <w:tc>
          <w:tcPr>
            <w:tcW w:w="1619" w:type="dxa"/>
          </w:tcPr>
          <w:p w:rsidR="002E4109" w:rsidRDefault="002E4109" w:rsidP="001F2FE1">
            <w:pPr>
              <w:jc w:val="center"/>
            </w:pPr>
            <w:r>
              <w:t>1</w:t>
            </w:r>
          </w:p>
        </w:tc>
      </w:tr>
    </w:tbl>
    <w:p w:rsidR="00E04AB8" w:rsidRDefault="002E4109">
      <w:bookmarkStart w:id="0" w:name="_GoBack"/>
      <w:bookmarkEnd w:id="0"/>
    </w:p>
    <w:sectPr w:rsidR="00E04AB8" w:rsidSect="002E410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09"/>
    <w:rsid w:val="002E4109"/>
    <w:rsid w:val="00707780"/>
    <w:rsid w:val="007925B1"/>
    <w:rsid w:val="00D1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DBEA0E-3657-47C4-9164-BEDECF51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HI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Joseph</dc:creator>
  <cp:keywords/>
  <dc:description/>
  <cp:lastModifiedBy>Rodney Joseph</cp:lastModifiedBy>
  <cp:revision>1</cp:revision>
  <dcterms:created xsi:type="dcterms:W3CDTF">2020-03-06T16:54:00Z</dcterms:created>
  <dcterms:modified xsi:type="dcterms:W3CDTF">2020-03-06T16:55:00Z</dcterms:modified>
</cp:coreProperties>
</file>